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9431" w14:textId="1F4F1F78" w:rsidR="00C17C9A" w:rsidRPr="00A31D91" w:rsidRDefault="00C17C9A" w:rsidP="00C17C9A">
      <w:pPr>
        <w:spacing w:line="480" w:lineRule="auto"/>
        <w:rPr>
          <w:rFonts w:eastAsia="Calibri"/>
          <w:color w:val="000000" w:themeColor="text1"/>
        </w:rPr>
      </w:pPr>
      <w:r w:rsidRPr="00A31D91">
        <w:rPr>
          <w:rFonts w:eastAsia="Calibri"/>
          <w:b/>
          <w:bCs/>
          <w:color w:val="000000" w:themeColor="text1"/>
        </w:rPr>
        <w:t>Title:</w:t>
      </w:r>
      <w:r w:rsidRPr="00A31D91">
        <w:rPr>
          <w:rFonts w:eastAsia="Calibri"/>
          <w:color w:val="000000" w:themeColor="text1"/>
        </w:rPr>
        <w:t xml:space="preserve"> The impact of COVID-19 on multi-drug resistant organisms causing healthcare-associated infections: a narrative review</w:t>
      </w:r>
      <w:r>
        <w:rPr>
          <w:rFonts w:eastAsia="Calibri"/>
          <w:color w:val="000000" w:themeColor="text1"/>
        </w:rPr>
        <w:t xml:space="preserve"> – Supplement </w:t>
      </w:r>
    </w:p>
    <w:p w14:paraId="3392D4E6" w14:textId="77777777" w:rsidR="00C17C9A" w:rsidRPr="00A31D91" w:rsidRDefault="00C17C9A" w:rsidP="00C17C9A">
      <w:pPr>
        <w:spacing w:line="480" w:lineRule="auto"/>
        <w:rPr>
          <w:rFonts w:eastAsia="Calibri"/>
          <w:color w:val="000000" w:themeColor="text1"/>
        </w:rPr>
      </w:pPr>
    </w:p>
    <w:p w14:paraId="4BA09C9E" w14:textId="39770540" w:rsidR="00443A1B" w:rsidRDefault="00443A1B"/>
    <w:p w14:paraId="26114D1B" w14:textId="00C7CB05" w:rsidR="00C17C9A" w:rsidRDefault="00C17C9A"/>
    <w:p w14:paraId="0BC439DD" w14:textId="203B4367" w:rsidR="00C17C9A" w:rsidRDefault="00C17C9A">
      <w:pPr>
        <w:rPr>
          <w:b/>
          <w:bCs/>
        </w:rPr>
      </w:pPr>
      <w:r w:rsidRPr="00C17C9A">
        <w:rPr>
          <w:b/>
          <w:bCs/>
        </w:rPr>
        <w:t>PubMed Search Term:</w:t>
      </w:r>
    </w:p>
    <w:p w14:paraId="1C959864" w14:textId="3204033B" w:rsidR="00C17C9A" w:rsidRDefault="00C17C9A">
      <w:pPr>
        <w:rPr>
          <w:b/>
          <w:bCs/>
        </w:rPr>
      </w:pPr>
    </w:p>
    <w:p w14:paraId="48CC3CBA" w14:textId="77777777" w:rsidR="00C17C9A" w:rsidRPr="00C17C9A" w:rsidRDefault="00C17C9A" w:rsidP="00C17C9A">
      <w:r w:rsidRPr="00C17C9A">
        <w:rPr>
          <w:shd w:val="clear" w:color="auto" w:fill="F6F6F6"/>
        </w:rPr>
        <w:t>((("cross infection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cross infection*"[Text Word] OR "healthcare associated infection*"[Text Word] OR "nosocomial infection*"[Text Word]) AND (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</w:t>
      </w:r>
      <w:proofErr w:type="spellStart"/>
      <w:r w:rsidRPr="00C17C9A">
        <w:rPr>
          <w:shd w:val="clear" w:color="auto" w:fill="F6F6F6"/>
        </w:rPr>
        <w:t>sars</w:t>
      </w:r>
      <w:proofErr w:type="spellEnd"/>
      <w:r w:rsidRPr="00C17C9A">
        <w:rPr>
          <w:shd w:val="clear" w:color="auto" w:fill="F6F6F6"/>
        </w:rPr>
        <w:t xml:space="preserve"> </w:t>
      </w:r>
      <w:proofErr w:type="spellStart"/>
      <w:r w:rsidRPr="00C17C9A">
        <w:rPr>
          <w:shd w:val="clear" w:color="auto" w:fill="F6F6F6"/>
        </w:rPr>
        <w:t>cov</w:t>
      </w:r>
      <w:proofErr w:type="spellEnd"/>
      <w:r w:rsidRPr="00C17C9A">
        <w:rPr>
          <w:shd w:val="clear" w:color="auto" w:fill="F6F6F6"/>
        </w:rPr>
        <w:t xml:space="preserve"> 2"[Text Word] OR "</w:t>
      </w:r>
      <w:proofErr w:type="spellStart"/>
      <w:r w:rsidRPr="00C17C9A">
        <w:rPr>
          <w:shd w:val="clear" w:color="auto" w:fill="F6F6F6"/>
        </w:rPr>
        <w:t>sars</w:t>
      </w:r>
      <w:proofErr w:type="spellEnd"/>
      <w:r w:rsidRPr="00C17C9A">
        <w:rPr>
          <w:shd w:val="clear" w:color="auto" w:fill="F6F6F6"/>
        </w:rPr>
        <w:t xml:space="preserve"> </w:t>
      </w:r>
      <w:proofErr w:type="spellStart"/>
      <w:r w:rsidRPr="00C17C9A">
        <w:rPr>
          <w:shd w:val="clear" w:color="auto" w:fill="F6F6F6"/>
        </w:rPr>
        <w:t>cov</w:t>
      </w:r>
      <w:proofErr w:type="spellEnd"/>
      <w:r w:rsidRPr="00C17C9A">
        <w:rPr>
          <w:shd w:val="clear" w:color="auto" w:fill="F6F6F6"/>
        </w:rPr>
        <w:t xml:space="preserve"> 2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severe acute respiratory syndrome coronavirus 2"[Text Word] OR "</w:t>
      </w:r>
      <w:proofErr w:type="spellStart"/>
      <w:r w:rsidRPr="00C17C9A">
        <w:rPr>
          <w:shd w:val="clear" w:color="auto" w:fill="F6F6F6"/>
        </w:rPr>
        <w:t>ncov</w:t>
      </w:r>
      <w:proofErr w:type="spellEnd"/>
      <w:r w:rsidRPr="00C17C9A">
        <w:rPr>
          <w:shd w:val="clear" w:color="auto" w:fill="F6F6F6"/>
        </w:rPr>
        <w:t xml:space="preserve">"[Text Word] OR "2019 </w:t>
      </w:r>
      <w:proofErr w:type="spellStart"/>
      <w:r w:rsidRPr="00C17C9A">
        <w:rPr>
          <w:shd w:val="clear" w:color="auto" w:fill="F6F6F6"/>
        </w:rPr>
        <w:t>ncov</w:t>
      </w:r>
      <w:proofErr w:type="spellEnd"/>
      <w:r w:rsidRPr="00C17C9A">
        <w:rPr>
          <w:shd w:val="clear" w:color="auto" w:fill="F6F6F6"/>
        </w:rPr>
        <w:t>"[Text Word] OR ("coronavirus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coronavirus"[Text Word] OR "</w:t>
      </w:r>
      <w:proofErr w:type="spellStart"/>
      <w:r w:rsidRPr="00C17C9A">
        <w:rPr>
          <w:shd w:val="clear" w:color="auto" w:fill="F6F6F6"/>
        </w:rPr>
        <w:t>cov</w:t>
      </w:r>
      <w:proofErr w:type="spellEnd"/>
      <w:r w:rsidRPr="00C17C9A">
        <w:rPr>
          <w:shd w:val="clear" w:color="auto" w:fill="F6F6F6"/>
        </w:rPr>
        <w:t>"[Text Word]))) NOT (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vaccines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vaccines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serotherapy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serotherapy"[Supplementary Concept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nucleic acid testing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nucleic acid testing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serological testing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serological testing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 </w:t>
      </w:r>
      <w:bookmarkStart w:id="0" w:name="_GoBack"/>
      <w:bookmarkEnd w:id="0"/>
      <w:r w:rsidRPr="00C17C9A">
        <w:rPr>
          <w:shd w:val="clear" w:color="auto" w:fill="F6F6F6"/>
        </w:rPr>
        <w:t>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testing"[Text Word] OR "</w:t>
      </w:r>
      <w:proofErr w:type="spellStart"/>
      <w:r w:rsidRPr="00C17C9A">
        <w:rPr>
          <w:shd w:val="clear" w:color="auto" w:fill="F6F6F6"/>
        </w:rPr>
        <w:t>covid</w:t>
      </w:r>
      <w:proofErr w:type="spellEnd"/>
      <w:r w:rsidRPr="00C17C9A">
        <w:rPr>
          <w:shd w:val="clear" w:color="auto" w:fill="F6F6F6"/>
        </w:rPr>
        <w:t xml:space="preserve"> 19 testing"[</w:t>
      </w:r>
      <w:proofErr w:type="spellStart"/>
      <w:r w:rsidRPr="00C17C9A">
        <w:rPr>
          <w:shd w:val="clear" w:color="auto" w:fill="F6F6F6"/>
        </w:rPr>
        <w:t>MeSH</w:t>
      </w:r>
      <w:proofErr w:type="spellEnd"/>
      <w:r w:rsidRPr="00C17C9A">
        <w:rPr>
          <w:shd w:val="clear" w:color="auto" w:fill="F6F6F6"/>
        </w:rPr>
        <w:t xml:space="preserve"> Terms])) AND ("resist"[All Fields] OR "resistance"[All Fields] OR "resistances"[All Fields] OR "resistant"[All Fields] OR "</w:t>
      </w:r>
      <w:proofErr w:type="spellStart"/>
      <w:r w:rsidRPr="00C17C9A">
        <w:rPr>
          <w:shd w:val="clear" w:color="auto" w:fill="F6F6F6"/>
        </w:rPr>
        <w:t>resistants</w:t>
      </w:r>
      <w:proofErr w:type="spellEnd"/>
      <w:r w:rsidRPr="00C17C9A">
        <w:rPr>
          <w:shd w:val="clear" w:color="auto" w:fill="F6F6F6"/>
        </w:rPr>
        <w:t>"[All Fields] OR "resisted"[All Fields] OR "</w:t>
      </w:r>
      <w:proofErr w:type="spellStart"/>
      <w:r w:rsidRPr="00C17C9A">
        <w:rPr>
          <w:shd w:val="clear" w:color="auto" w:fill="F6F6F6"/>
        </w:rPr>
        <w:t>resistence</w:t>
      </w:r>
      <w:proofErr w:type="spellEnd"/>
      <w:r w:rsidRPr="00C17C9A">
        <w:rPr>
          <w:shd w:val="clear" w:color="auto" w:fill="F6F6F6"/>
        </w:rPr>
        <w:t>"[All Fields] OR "</w:t>
      </w:r>
      <w:proofErr w:type="spellStart"/>
      <w:r w:rsidRPr="00C17C9A">
        <w:rPr>
          <w:shd w:val="clear" w:color="auto" w:fill="F6F6F6"/>
        </w:rPr>
        <w:t>resistences</w:t>
      </w:r>
      <w:proofErr w:type="spellEnd"/>
      <w:r w:rsidRPr="00C17C9A">
        <w:rPr>
          <w:shd w:val="clear" w:color="auto" w:fill="F6F6F6"/>
        </w:rPr>
        <w:t>"[All Fields] OR "</w:t>
      </w:r>
      <w:proofErr w:type="spellStart"/>
      <w:r w:rsidRPr="00C17C9A">
        <w:rPr>
          <w:shd w:val="clear" w:color="auto" w:fill="F6F6F6"/>
        </w:rPr>
        <w:t>resistent</w:t>
      </w:r>
      <w:proofErr w:type="spellEnd"/>
      <w:r w:rsidRPr="00C17C9A">
        <w:rPr>
          <w:shd w:val="clear" w:color="auto" w:fill="F6F6F6"/>
        </w:rPr>
        <w:t>"[All Fields] OR "resistibility"[All Fields] OR "resisting"[All Fields] OR "resistive"[All Fields] OR "resistively"[All Fields] OR "resistivities"[All Fields] OR "resistivity"[All Fields] OR "resists"[All Fields])</w:t>
      </w:r>
    </w:p>
    <w:p w14:paraId="5EFCAC2C" w14:textId="77777777" w:rsidR="00C17C9A" w:rsidRPr="00C17C9A" w:rsidRDefault="00C17C9A">
      <w:pPr>
        <w:rPr>
          <w:b/>
          <w:bCs/>
        </w:rPr>
      </w:pPr>
    </w:p>
    <w:sectPr w:rsidR="00C17C9A" w:rsidRPr="00C17C9A" w:rsidSect="00190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9A"/>
    <w:rsid w:val="00037907"/>
    <w:rsid w:val="000468F7"/>
    <w:rsid w:val="00053CBE"/>
    <w:rsid w:val="00054A38"/>
    <w:rsid w:val="000601A7"/>
    <w:rsid w:val="0007683A"/>
    <w:rsid w:val="00077055"/>
    <w:rsid w:val="00080AAB"/>
    <w:rsid w:val="00080C8E"/>
    <w:rsid w:val="000B298F"/>
    <w:rsid w:val="000B4407"/>
    <w:rsid w:val="000C6AB2"/>
    <w:rsid w:val="000E2314"/>
    <w:rsid w:val="000F73C1"/>
    <w:rsid w:val="00100476"/>
    <w:rsid w:val="00100FD0"/>
    <w:rsid w:val="00105D54"/>
    <w:rsid w:val="00123325"/>
    <w:rsid w:val="001403C6"/>
    <w:rsid w:val="001829A4"/>
    <w:rsid w:val="00190AC2"/>
    <w:rsid w:val="001A685A"/>
    <w:rsid w:val="001C527D"/>
    <w:rsid w:val="001F2A8A"/>
    <w:rsid w:val="002329FC"/>
    <w:rsid w:val="00240595"/>
    <w:rsid w:val="002509CF"/>
    <w:rsid w:val="00252C3D"/>
    <w:rsid w:val="00256193"/>
    <w:rsid w:val="00292EED"/>
    <w:rsid w:val="002A1E11"/>
    <w:rsid w:val="002A4C9A"/>
    <w:rsid w:val="002B30A9"/>
    <w:rsid w:val="002C060E"/>
    <w:rsid w:val="002C78CD"/>
    <w:rsid w:val="002D0B08"/>
    <w:rsid w:val="002D7C06"/>
    <w:rsid w:val="002E360F"/>
    <w:rsid w:val="002E62A6"/>
    <w:rsid w:val="003037E9"/>
    <w:rsid w:val="00315D14"/>
    <w:rsid w:val="00330523"/>
    <w:rsid w:val="00335250"/>
    <w:rsid w:val="0033661B"/>
    <w:rsid w:val="003668DE"/>
    <w:rsid w:val="0037729A"/>
    <w:rsid w:val="003778F3"/>
    <w:rsid w:val="00383E5C"/>
    <w:rsid w:val="003E6FDF"/>
    <w:rsid w:val="004217AA"/>
    <w:rsid w:val="00436A6A"/>
    <w:rsid w:val="00443A1B"/>
    <w:rsid w:val="0045046C"/>
    <w:rsid w:val="00450EA5"/>
    <w:rsid w:val="004842B7"/>
    <w:rsid w:val="00494DAA"/>
    <w:rsid w:val="004A404B"/>
    <w:rsid w:val="004A5497"/>
    <w:rsid w:val="004A5D0F"/>
    <w:rsid w:val="004A5E31"/>
    <w:rsid w:val="004C0505"/>
    <w:rsid w:val="004C0FF7"/>
    <w:rsid w:val="004C5895"/>
    <w:rsid w:val="004F4336"/>
    <w:rsid w:val="005010A4"/>
    <w:rsid w:val="00515796"/>
    <w:rsid w:val="00517FFA"/>
    <w:rsid w:val="005340D9"/>
    <w:rsid w:val="00570C4E"/>
    <w:rsid w:val="00585B4C"/>
    <w:rsid w:val="00596691"/>
    <w:rsid w:val="005D2435"/>
    <w:rsid w:val="005D34CB"/>
    <w:rsid w:val="005D4A81"/>
    <w:rsid w:val="005D7C54"/>
    <w:rsid w:val="005E6052"/>
    <w:rsid w:val="005F6651"/>
    <w:rsid w:val="00602862"/>
    <w:rsid w:val="00607CAD"/>
    <w:rsid w:val="0062534C"/>
    <w:rsid w:val="00663AA9"/>
    <w:rsid w:val="006645B5"/>
    <w:rsid w:val="00664A39"/>
    <w:rsid w:val="00671D3B"/>
    <w:rsid w:val="00674DA0"/>
    <w:rsid w:val="006A1780"/>
    <w:rsid w:val="006A397D"/>
    <w:rsid w:val="006A3FC4"/>
    <w:rsid w:val="006B0C5B"/>
    <w:rsid w:val="006D11C7"/>
    <w:rsid w:val="006F0903"/>
    <w:rsid w:val="006F69EC"/>
    <w:rsid w:val="00724C5E"/>
    <w:rsid w:val="00745DEB"/>
    <w:rsid w:val="00761EE1"/>
    <w:rsid w:val="00786804"/>
    <w:rsid w:val="007A5917"/>
    <w:rsid w:val="007B26D9"/>
    <w:rsid w:val="007C0A14"/>
    <w:rsid w:val="007E48E4"/>
    <w:rsid w:val="007F07CE"/>
    <w:rsid w:val="007F11CD"/>
    <w:rsid w:val="00803A9A"/>
    <w:rsid w:val="00805EF1"/>
    <w:rsid w:val="0081624A"/>
    <w:rsid w:val="00832C0E"/>
    <w:rsid w:val="00852FB8"/>
    <w:rsid w:val="008545BB"/>
    <w:rsid w:val="00860E9E"/>
    <w:rsid w:val="0086249D"/>
    <w:rsid w:val="00866262"/>
    <w:rsid w:val="00877FB6"/>
    <w:rsid w:val="00884E02"/>
    <w:rsid w:val="008868CA"/>
    <w:rsid w:val="008C60F5"/>
    <w:rsid w:val="008E567D"/>
    <w:rsid w:val="008F4940"/>
    <w:rsid w:val="00903A6A"/>
    <w:rsid w:val="009062CC"/>
    <w:rsid w:val="00912E73"/>
    <w:rsid w:val="00920D7E"/>
    <w:rsid w:val="00935B2E"/>
    <w:rsid w:val="00967428"/>
    <w:rsid w:val="00990D80"/>
    <w:rsid w:val="009A4492"/>
    <w:rsid w:val="009A4DDE"/>
    <w:rsid w:val="009C7E3A"/>
    <w:rsid w:val="009D3931"/>
    <w:rsid w:val="009E196D"/>
    <w:rsid w:val="009E458C"/>
    <w:rsid w:val="009E4C1A"/>
    <w:rsid w:val="009F1094"/>
    <w:rsid w:val="00A17393"/>
    <w:rsid w:val="00A227FD"/>
    <w:rsid w:val="00A24E51"/>
    <w:rsid w:val="00A263C3"/>
    <w:rsid w:val="00A27EFB"/>
    <w:rsid w:val="00A55285"/>
    <w:rsid w:val="00A70D7E"/>
    <w:rsid w:val="00A85ABB"/>
    <w:rsid w:val="00A85BC1"/>
    <w:rsid w:val="00A8682D"/>
    <w:rsid w:val="00AA6E5B"/>
    <w:rsid w:val="00AC2FCC"/>
    <w:rsid w:val="00AE6E4D"/>
    <w:rsid w:val="00B21F07"/>
    <w:rsid w:val="00B31FC7"/>
    <w:rsid w:val="00B34ABD"/>
    <w:rsid w:val="00B43C3E"/>
    <w:rsid w:val="00B55F03"/>
    <w:rsid w:val="00B7606A"/>
    <w:rsid w:val="00B953FF"/>
    <w:rsid w:val="00BA0E6C"/>
    <w:rsid w:val="00BA7FE9"/>
    <w:rsid w:val="00BB236D"/>
    <w:rsid w:val="00BD04EA"/>
    <w:rsid w:val="00BD0566"/>
    <w:rsid w:val="00BD6F46"/>
    <w:rsid w:val="00BF0906"/>
    <w:rsid w:val="00BF5C2D"/>
    <w:rsid w:val="00C0409D"/>
    <w:rsid w:val="00C06196"/>
    <w:rsid w:val="00C15277"/>
    <w:rsid w:val="00C17C9A"/>
    <w:rsid w:val="00C615FA"/>
    <w:rsid w:val="00C72BBD"/>
    <w:rsid w:val="00CA08E1"/>
    <w:rsid w:val="00CA77D4"/>
    <w:rsid w:val="00CB3B75"/>
    <w:rsid w:val="00CB4468"/>
    <w:rsid w:val="00CC57CC"/>
    <w:rsid w:val="00CE3D6E"/>
    <w:rsid w:val="00D03FC8"/>
    <w:rsid w:val="00D04B28"/>
    <w:rsid w:val="00D0506F"/>
    <w:rsid w:val="00D26723"/>
    <w:rsid w:val="00D35F95"/>
    <w:rsid w:val="00D62459"/>
    <w:rsid w:val="00D724D2"/>
    <w:rsid w:val="00D9587E"/>
    <w:rsid w:val="00DA4AD3"/>
    <w:rsid w:val="00DB7B54"/>
    <w:rsid w:val="00DC7736"/>
    <w:rsid w:val="00DD4675"/>
    <w:rsid w:val="00DD48E4"/>
    <w:rsid w:val="00DE65EA"/>
    <w:rsid w:val="00DF1B23"/>
    <w:rsid w:val="00E00888"/>
    <w:rsid w:val="00E01409"/>
    <w:rsid w:val="00E45005"/>
    <w:rsid w:val="00E553A5"/>
    <w:rsid w:val="00E66E90"/>
    <w:rsid w:val="00E713BC"/>
    <w:rsid w:val="00E8680E"/>
    <w:rsid w:val="00E93A3C"/>
    <w:rsid w:val="00EB5BD3"/>
    <w:rsid w:val="00EE0E38"/>
    <w:rsid w:val="00EF6BF9"/>
    <w:rsid w:val="00EF7F81"/>
    <w:rsid w:val="00F101C4"/>
    <w:rsid w:val="00F136A3"/>
    <w:rsid w:val="00F15F2B"/>
    <w:rsid w:val="00F1744D"/>
    <w:rsid w:val="00F2293C"/>
    <w:rsid w:val="00F23416"/>
    <w:rsid w:val="00F31A45"/>
    <w:rsid w:val="00F37182"/>
    <w:rsid w:val="00F63FAD"/>
    <w:rsid w:val="00F72569"/>
    <w:rsid w:val="00F752DC"/>
    <w:rsid w:val="00F8359B"/>
    <w:rsid w:val="00F91AC2"/>
    <w:rsid w:val="00F96BA2"/>
    <w:rsid w:val="00FA238B"/>
    <w:rsid w:val="00FE4618"/>
    <w:rsid w:val="00FE4A8C"/>
    <w:rsid w:val="00FE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A07B2"/>
  <w15:chartTrackingRefBased/>
  <w15:docId w15:val="{AFC90BF3-D480-9F49-ABC8-08D51A38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7C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C9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, Lucy</dc:creator>
  <cp:keywords/>
  <dc:description/>
  <cp:lastModifiedBy>Witt, Lucy</cp:lastModifiedBy>
  <cp:revision>1</cp:revision>
  <dcterms:created xsi:type="dcterms:W3CDTF">2022-10-03T10:27:00Z</dcterms:created>
  <dcterms:modified xsi:type="dcterms:W3CDTF">2022-10-03T10:29:00Z</dcterms:modified>
</cp:coreProperties>
</file>